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B3A7E" w14:textId="77777777" w:rsidR="00E8289B" w:rsidRPr="00F0599F" w:rsidRDefault="00E8289B" w:rsidP="00E8289B">
      <w:pPr>
        <w:spacing w:line="480" w:lineRule="auto"/>
        <w:rPr>
          <w:rFonts w:eastAsia="微软雅黑" w:cs="Times New Roman"/>
          <w:b/>
          <w:sz w:val="24"/>
          <w:szCs w:val="24"/>
        </w:rPr>
      </w:pPr>
      <w:r w:rsidRPr="00F0599F">
        <w:rPr>
          <w:rFonts w:eastAsia="微软雅黑" w:cs="Times New Roman"/>
          <w:b/>
          <w:bCs/>
          <w:sz w:val="24"/>
          <w:szCs w:val="24"/>
        </w:rPr>
        <w:t>Supplementary Table 1.</w:t>
      </w:r>
      <w:r w:rsidRPr="00F0599F">
        <w:rPr>
          <w:rFonts w:eastAsia="微软雅黑" w:cs="Times New Roman"/>
          <w:sz w:val="24"/>
          <w:szCs w:val="24"/>
        </w:rPr>
        <w:t xml:space="preserve"> Pearson correlation analysi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8"/>
        <w:gridCol w:w="1820"/>
        <w:gridCol w:w="1736"/>
        <w:gridCol w:w="1736"/>
        <w:gridCol w:w="2233"/>
        <w:gridCol w:w="2233"/>
        <w:gridCol w:w="2002"/>
      </w:tblGrid>
      <w:tr w:rsidR="00E8289B" w:rsidRPr="00F0599F" w14:paraId="1A9D3A71" w14:textId="77777777" w:rsidTr="00640632"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FB171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70255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Knowledge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15F42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Attitude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401B80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Practic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6BE400" w14:textId="77777777" w:rsidR="00E8289B" w:rsidRPr="00F0599F" w:rsidRDefault="00E8289B" w:rsidP="00640632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F0599F">
              <w:rPr>
                <w:rFonts w:cs="Times New Roman"/>
                <w:sz w:val="24"/>
                <w:szCs w:val="24"/>
              </w:rPr>
              <w:t>Consideration score of peritoneal dialysis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6C06B" w14:textId="77777777" w:rsidR="00E8289B" w:rsidRPr="00F0599F" w:rsidRDefault="00E8289B" w:rsidP="00640632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F0599F">
              <w:rPr>
                <w:rFonts w:cs="Times New Roman"/>
                <w:sz w:val="24"/>
                <w:szCs w:val="24"/>
              </w:rPr>
              <w:t>Consideration score of hemodialysis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0C2C9" w14:textId="77777777" w:rsidR="00E8289B" w:rsidRPr="00F0599F" w:rsidRDefault="00E8289B" w:rsidP="00640632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F0599F">
              <w:rPr>
                <w:rFonts w:cs="Times New Roman"/>
                <w:sz w:val="24"/>
                <w:szCs w:val="24"/>
              </w:rPr>
              <w:t>Consideration score of kidney transplantation</w:t>
            </w:r>
          </w:p>
        </w:tc>
      </w:tr>
      <w:tr w:rsidR="00E8289B" w:rsidRPr="00F0599F" w14:paraId="6D35B304" w14:textId="77777777" w:rsidTr="00640632"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7B4FB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Knowledg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6AFF1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87137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1B75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0E21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8CB6D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0DA5C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E8289B" w:rsidRPr="00F0599F" w14:paraId="16F00FC4" w14:textId="77777777" w:rsidTr="00640632">
        <w:tc>
          <w:tcPr>
            <w:tcW w:w="787" w:type="pct"/>
            <w:shd w:val="clear" w:color="auto" w:fill="auto"/>
            <w:vAlign w:val="center"/>
          </w:tcPr>
          <w:p w14:paraId="4021981E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Attitud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57BE8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-0.03 (P=0.60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584A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ABCAA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9EEC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1A36C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717" w:type="pct"/>
            <w:shd w:val="clear" w:color="auto" w:fill="auto"/>
            <w:vAlign w:val="center"/>
          </w:tcPr>
          <w:p w14:paraId="5EC717FC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E8289B" w:rsidRPr="00F0599F" w14:paraId="5EE5CFB8" w14:textId="77777777" w:rsidTr="00640632">
        <w:tc>
          <w:tcPr>
            <w:tcW w:w="787" w:type="pct"/>
            <w:shd w:val="clear" w:color="auto" w:fill="auto"/>
            <w:vAlign w:val="center"/>
          </w:tcPr>
          <w:p w14:paraId="1299974A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Practic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B77E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0.24 (P&lt;0.00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52CCC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0.25 (P&lt;0.00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67A7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92778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EA1B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717" w:type="pct"/>
            <w:shd w:val="clear" w:color="auto" w:fill="auto"/>
            <w:vAlign w:val="center"/>
          </w:tcPr>
          <w:p w14:paraId="50E0E609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E8289B" w:rsidRPr="00F0599F" w14:paraId="0CF7E19D" w14:textId="77777777" w:rsidTr="00640632">
        <w:tc>
          <w:tcPr>
            <w:tcW w:w="787" w:type="pct"/>
            <w:shd w:val="clear" w:color="auto" w:fill="auto"/>
            <w:vAlign w:val="center"/>
          </w:tcPr>
          <w:p w14:paraId="315EA7A0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cs="Times New Roman"/>
                <w:sz w:val="24"/>
                <w:szCs w:val="24"/>
              </w:rPr>
              <w:t>Consideration score of peritoneal dialysi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1808A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0.17 (P=0.00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F8B0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0.45 (P&lt;0.00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D4782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0.15 (P=0.009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42AE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4021A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717" w:type="pct"/>
            <w:shd w:val="clear" w:color="auto" w:fill="auto"/>
            <w:vAlign w:val="center"/>
          </w:tcPr>
          <w:p w14:paraId="405160B5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E8289B" w:rsidRPr="00F0599F" w14:paraId="401FFCB7" w14:textId="77777777" w:rsidTr="00640632">
        <w:tc>
          <w:tcPr>
            <w:tcW w:w="787" w:type="pct"/>
            <w:tcBorders>
              <w:bottom w:val="nil"/>
            </w:tcBorders>
            <w:shd w:val="clear" w:color="auto" w:fill="auto"/>
            <w:vAlign w:val="center"/>
          </w:tcPr>
          <w:p w14:paraId="1C970B85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cs="Times New Roman"/>
                <w:sz w:val="24"/>
                <w:szCs w:val="24"/>
              </w:rPr>
              <w:t>Consideration score of hemodialysi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ABBB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0.01 (P=0.86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60A88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0.43 (P&lt;0.00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0F4C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0.11 (P=0.052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AB53F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0.60 (P&lt;0.001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7F540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bottom w:val="nil"/>
            </w:tcBorders>
            <w:shd w:val="clear" w:color="auto" w:fill="auto"/>
            <w:vAlign w:val="center"/>
          </w:tcPr>
          <w:p w14:paraId="67A8570A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E8289B" w:rsidRPr="00F0599F" w14:paraId="62A70905" w14:textId="77777777" w:rsidTr="00640632">
        <w:tc>
          <w:tcPr>
            <w:tcW w:w="7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2EC968" w14:textId="77777777" w:rsidR="00E8289B" w:rsidRPr="00F0599F" w:rsidRDefault="00E8289B" w:rsidP="00640632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F0599F">
              <w:rPr>
                <w:rFonts w:cs="Times New Roman"/>
                <w:sz w:val="24"/>
                <w:szCs w:val="24"/>
              </w:rPr>
              <w:lastRenderedPageBreak/>
              <w:t>Consideration score of kidney transplantatio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154D9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-0.06 (P=0.277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10045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0.41 (P&lt;0.001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41F39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0.12 (P=0.031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EA47A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0.49 (P&lt;0.001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89CD6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0.67 (P&lt;0.001)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D58047" w14:textId="77777777" w:rsidR="00E8289B" w:rsidRPr="00F0599F" w:rsidRDefault="00E8289B" w:rsidP="0064063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F0599F">
              <w:rPr>
                <w:rFonts w:eastAsia="微软雅黑" w:cs="Times New Roman"/>
                <w:sz w:val="24"/>
                <w:szCs w:val="24"/>
              </w:rPr>
              <w:t>1</w:t>
            </w:r>
          </w:p>
        </w:tc>
      </w:tr>
    </w:tbl>
    <w:p w14:paraId="5654A15B" w14:textId="77777777" w:rsidR="0012668F" w:rsidRDefault="0012668F"/>
    <w:sectPr w:rsidR="0012668F" w:rsidSect="00E828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38FF3" w14:textId="77777777" w:rsidR="000A6DB0" w:rsidRDefault="000A6DB0" w:rsidP="00E8289B">
      <w:r>
        <w:separator/>
      </w:r>
    </w:p>
  </w:endnote>
  <w:endnote w:type="continuationSeparator" w:id="0">
    <w:p w14:paraId="51AF6272" w14:textId="77777777" w:rsidR="000A6DB0" w:rsidRDefault="000A6DB0" w:rsidP="00E82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C65BF" w14:textId="77777777" w:rsidR="000A6DB0" w:rsidRDefault="000A6DB0" w:rsidP="00E8289B">
      <w:r>
        <w:separator/>
      </w:r>
    </w:p>
  </w:footnote>
  <w:footnote w:type="continuationSeparator" w:id="0">
    <w:p w14:paraId="02D62531" w14:textId="77777777" w:rsidR="000A6DB0" w:rsidRDefault="000A6DB0" w:rsidP="00E82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6E3"/>
    <w:rsid w:val="000A6DB0"/>
    <w:rsid w:val="0012668F"/>
    <w:rsid w:val="00BE46E3"/>
    <w:rsid w:val="00E8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1F8E96E-7A47-423F-B135-30BBAFE48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89B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89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28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289B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28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</dc:creator>
  <cp:keywords/>
  <dc:description/>
  <cp:lastModifiedBy>ZHY</cp:lastModifiedBy>
  <cp:revision>2</cp:revision>
  <dcterms:created xsi:type="dcterms:W3CDTF">2023-01-10T09:58:00Z</dcterms:created>
  <dcterms:modified xsi:type="dcterms:W3CDTF">2023-01-10T09:58:00Z</dcterms:modified>
</cp:coreProperties>
</file>